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3F5C" w14:textId="77777777" w:rsidR="006A7CD8" w:rsidRDefault="006A7CD8" w:rsidP="006A7CD8">
      <w:pPr>
        <w:spacing w:before="240" w:after="240" w:line="360" w:lineRule="auto"/>
        <w:ind w:firstLine="720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1</w:t>
      </w:r>
    </w:p>
    <w:p w14:paraId="61DB7314" w14:textId="77777777" w:rsidR="006A7CD8" w:rsidRDefault="006A7CD8" w:rsidP="006A7CD8">
      <w:pPr>
        <w:spacing w:line="360" w:lineRule="auto"/>
        <w:ind w:firstLine="720"/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umbers of participants in each intervention condition, how many participants completed each measure, and how many were included vs. excluded in each analysis.</w:t>
      </w:r>
    </w:p>
    <w:p w14:paraId="3ADAAB1F" w14:textId="77777777" w:rsidR="006A7CD8" w:rsidRDefault="006A7CD8" w:rsidP="006A7CD8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114300" distB="114300" distL="114300" distR="114300" wp14:anchorId="2444AE72" wp14:editId="79E50003">
            <wp:extent cx="4805363" cy="7189199"/>
            <wp:effectExtent l="0" t="0" r="0" b="0"/>
            <wp:docPr id="1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5363" cy="7189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1E38A78" w14:textId="77777777" w:rsidR="006A7CD8" w:rsidRDefault="006A7CD8" w:rsidP="006A7CD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143FF00" w14:textId="77777777" w:rsidR="006A7CD8" w:rsidRDefault="006A7CD8" w:rsidP="006A7CD8">
      <w:pPr>
        <w:spacing w:before="240" w:after="240" w:line="360" w:lineRule="auto"/>
        <w:ind w:firstLine="720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689A81EF" w14:textId="77777777" w:rsidR="006A7CD8" w:rsidRDefault="006A7CD8" w:rsidP="006A7CD8">
      <w:pPr>
        <w:spacing w:before="240" w:after="240" w:line="360" w:lineRule="auto"/>
        <w:ind w:firstLine="720"/>
        <w:rPr>
          <w:rFonts w:ascii="Arial" w:eastAsia="Arial" w:hAnsi="Arial" w:cs="Arial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Table 1</w:t>
      </w:r>
    </w:p>
    <w:tbl>
      <w:tblPr>
        <w:tblW w:w="9133" w:type="dxa"/>
        <w:tblLayout w:type="fixed"/>
        <w:tblLook w:val="0400" w:firstRow="0" w:lastRow="0" w:firstColumn="0" w:lastColumn="0" w:noHBand="0" w:noVBand="1"/>
      </w:tblPr>
      <w:tblGrid>
        <w:gridCol w:w="1187"/>
        <w:gridCol w:w="354"/>
        <w:gridCol w:w="951"/>
        <w:gridCol w:w="951"/>
        <w:gridCol w:w="951"/>
        <w:gridCol w:w="951"/>
        <w:gridCol w:w="951"/>
        <w:gridCol w:w="951"/>
        <w:gridCol w:w="951"/>
        <w:gridCol w:w="935"/>
      </w:tblGrid>
      <w:tr w:rsidR="006A7CD8" w14:paraId="27686D40" w14:textId="77777777" w:rsidTr="00D4569C">
        <w:trPr>
          <w:trHeight w:val="263"/>
        </w:trPr>
        <w:tc>
          <w:tcPr>
            <w:tcW w:w="91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8CFD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le YA Correlations</w:t>
            </w:r>
          </w:p>
        </w:tc>
      </w:tr>
      <w:tr w:rsidR="006A7CD8" w14:paraId="1B49C844" w14:textId="77777777" w:rsidTr="00D4569C">
        <w:trPr>
          <w:trHeight w:val="526"/>
        </w:trPr>
        <w:tc>
          <w:tcPr>
            <w:tcW w:w="11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33F196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C7F052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9"/>
                <w:id w:val="59945930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5B31C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0D39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131C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10A1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2D195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327B6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B59D0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55D14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</w:tr>
      <w:tr w:rsidR="006A7CD8" w14:paraId="22ED230F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9492C5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870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F95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7A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0"/>
                <w:id w:val="3788286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2A9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1"/>
                <w:id w:val="-109469749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4ED3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2"/>
                <w:id w:val="-35788681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E768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3"/>
                <w:id w:val="198851641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27C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4"/>
                <w:id w:val="-89711801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FE8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5"/>
                <w:id w:val="170120951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200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6"/>
                <w:id w:val="15804312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04E812E1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6C9FE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0036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FFA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CC0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B761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F2D5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C727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15C0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ABD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4AC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DB6AA48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28F4C3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42D16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6934B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181C8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7"/>
                <w:id w:val="-123121768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0B754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8"/>
                <w:id w:val="-155800936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9E35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9"/>
                <w:id w:val="-63371233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7279E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0"/>
                <w:id w:val="94712428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BB0D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1"/>
                <w:id w:val="42632181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0B442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2"/>
                <w:id w:val="-1122788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41ADD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3"/>
                <w:id w:val="-96157471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C4F0DBA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AF6732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B73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0835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74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A2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AD49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309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0B2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4E6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ABBB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6ECEC56C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E7AA7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429A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46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5FD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0D03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934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F587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1E49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B250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9C3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681D2778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8A45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456AD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2137D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6701B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BAFEC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4"/>
                <w:id w:val="72580241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CC5AC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5"/>
                <w:id w:val="82671152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C3594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6"/>
                <w:id w:val="-182204065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44386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7"/>
                <w:id w:val="-10867029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35ACA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8"/>
                <w:id w:val="-146865261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2E451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49"/>
                <w:id w:val="89361929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0404E11A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01590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0F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87C3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0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14EF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E90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593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EEA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6F3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D53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4B0F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65BAC227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C43DD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4F9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D8F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7C85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A87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D40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A471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434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989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EA5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7DCBF664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73500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790AE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A3375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8E3FF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38FE9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8C87A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0"/>
                <w:id w:val="58804710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3C06F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1"/>
                <w:id w:val="8959470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E4765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2"/>
                <w:id w:val="14262643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9CD9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3"/>
                <w:id w:val="214245382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4DDA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4"/>
                <w:id w:val="-40360244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3AEE10F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853B7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50D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659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BDC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612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DC6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117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1A8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C45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99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3731080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FCD923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E1A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726D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22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DF1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E7B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557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F6A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2F8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43E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ED22962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4CCEE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AA239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2385F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D6F3D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54CE1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73B43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D5DFC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5"/>
                <w:id w:val="-97513674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F68C7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6"/>
                <w:id w:val="-67041154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7698E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7"/>
                <w:id w:val="-78627108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D4A53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8"/>
                <w:id w:val="-137200053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2C754180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8A739C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0DC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3B0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49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FC6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382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6BE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B75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819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556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0C0C268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E97C7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83B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BAF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B99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05F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B9C7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01C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537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AEB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261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74A8E00B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EFF81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CCA4A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D625C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747EE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35AA4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D151E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3F35E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02A61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59"/>
                <w:id w:val="179471920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A9D64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0"/>
                <w:id w:val="6268594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8D740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1"/>
                <w:id w:val="122803491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19600C0C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80C59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59A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DC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4D1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146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883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6FE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CC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88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2B8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003056CF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BAD88B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F81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F2B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6EDD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FDE2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B223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595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875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16E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974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19D84A27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EED8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6B6C4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268B6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BFE37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86F4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6A0D6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90F35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D469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DBBC7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2"/>
                <w:id w:val="-7967563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D97E8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3"/>
                <w:id w:val="-131848616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1DE77F13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A181BA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81F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84F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03E2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DAC4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ADB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F0DA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B6C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158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C3B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7C14FF7F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02B599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832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E31F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715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B578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3F0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459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6F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D38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2A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FCDF7DF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AAF9C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4FD2E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5AE2F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C167D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BA25C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475E3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63C8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7D95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D0189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D2D4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64"/>
                <w:id w:val="71185689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74672286" w14:textId="77777777" w:rsidTr="00D4569C">
        <w:trPr>
          <w:trHeight w:val="263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AAF702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EF2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C91F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792E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A02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12D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924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BB5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B0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***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720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7CD8" w14:paraId="7D7008B6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A4606C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3DEB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A1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7EE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D64F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234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9E9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85A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25B7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D17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1EEDADFE" w14:textId="77777777" w:rsidTr="00D4569C">
        <w:trPr>
          <w:trHeight w:val="263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0B34B0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F1267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5D9DF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81D47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BFA00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6A45F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0AFB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5AB29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8262D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1587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F38BB2C" w14:textId="77777777" w:rsidR="006A7CD8" w:rsidRDefault="006A7CD8" w:rsidP="006A7CD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5;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1,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*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01, 2-tailed.</w:t>
      </w:r>
      <w:r>
        <w:br w:type="page"/>
      </w:r>
    </w:p>
    <w:p w14:paraId="5E714EEA" w14:textId="77777777" w:rsidR="006A7CD8" w:rsidRDefault="006A7CD8" w:rsidP="006A7CD8">
      <w:pPr>
        <w:spacing w:before="240" w:after="240" w:line="360" w:lineRule="auto"/>
        <w:ind w:firstLine="720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Table 2</w:t>
      </w:r>
    </w:p>
    <w:sdt>
      <w:sdtPr>
        <w:tag w:val="goog_rdk_401"/>
        <w:id w:val="1139231118"/>
        <w:lock w:val="contentLocked"/>
      </w:sdtPr>
      <w:sdtContent>
        <w:tbl>
          <w:tblPr>
            <w:tblW w:w="9360" w:type="dxa"/>
            <w:tblLayout w:type="fixed"/>
            <w:tblLook w:val="0400" w:firstRow="0" w:lastRow="0" w:firstColumn="0" w:lastColumn="0" w:noHBand="0" w:noVBand="1"/>
          </w:tblPr>
          <w:tblGrid>
            <w:gridCol w:w="1198"/>
            <w:gridCol w:w="357"/>
            <w:gridCol w:w="912"/>
            <w:gridCol w:w="912"/>
            <w:gridCol w:w="912"/>
            <w:gridCol w:w="912"/>
            <w:gridCol w:w="912"/>
            <w:gridCol w:w="912"/>
            <w:gridCol w:w="912"/>
            <w:gridCol w:w="897"/>
            <w:gridCol w:w="524"/>
          </w:tblGrid>
          <w:tr w:rsidR="006A7CD8" w14:paraId="1A057DAD" w14:textId="77777777" w:rsidTr="00D4569C">
            <w:trPr>
              <w:trHeight w:val="3"/>
            </w:trPr>
            <w:tc>
              <w:tcPr>
                <w:tcW w:w="9359" w:type="dxa"/>
                <w:gridSpan w:val="11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3BED4F3C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Male OA Correlations</w:t>
                </w:r>
              </w:p>
            </w:tc>
          </w:tr>
          <w:tr w:rsidR="006A7CD8" w14:paraId="33923F05" w14:textId="77777777" w:rsidTr="00D4569C">
            <w:trPr>
              <w:gridAfter w:val="1"/>
              <w:wAfter w:w="524" w:type="dxa"/>
              <w:trHeight w:val="7"/>
            </w:trPr>
            <w:tc>
              <w:tcPr>
                <w:tcW w:w="11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FB31742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Correlations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bottom"/>
              </w:tcPr>
              <w:p w14:paraId="74902EC4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65"/>
                    <w:id w:val="1200278048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A5F15B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ean HR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0CD0880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RMSSD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36FEAAF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HF-power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2F1915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LF-power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8614E4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CESD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7805094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TAI at pre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7441E2E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I at pre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1EAB7AC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OMS at pre</w:t>
                </w:r>
              </w:p>
            </w:tc>
          </w:tr>
          <w:tr w:rsidR="006A7CD8" w14:paraId="0EB88919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0C888008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Mean HR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BA464E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CBF11D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91D040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66"/>
                    <w:id w:val="-157172778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92F877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67"/>
                    <w:id w:val="733365382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F6C7F5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68"/>
                    <w:id w:val="562676732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05D7B9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69"/>
                    <w:id w:val="-63803147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D5BA4B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0"/>
                    <w:id w:val="-1247800953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FCB4EF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1"/>
                    <w:id w:val="-1191371045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5A1E41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2"/>
                    <w:id w:val="296119304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61352EA4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8703AC7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48BD50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379887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874821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8B0605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16BA55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9B3EBD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66BE8D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4CFF6B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93995D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506F0636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04B40DD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2043EB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7E6E9E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0A8A46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3"/>
                    <w:id w:val="-1009822467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0B6E61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4"/>
                    <w:id w:val="-73746884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3A5094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5"/>
                    <w:id w:val="1010409010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D626A6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6"/>
                    <w:id w:val="1281451893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39890F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7"/>
                    <w:id w:val="126858828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EFE194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8"/>
                    <w:id w:val="-2059767964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51C0EC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79"/>
                    <w:id w:val="-136074163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5313F990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4E4E2872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RMSSD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7728DA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0B1439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39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B7BD93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949047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13E5D1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0863D3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8E6EBC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DEFFCC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AC001D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2377EAB6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4059DC55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2668C9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32D0D7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5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269A0E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94EE3F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28C1BA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40C98F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256609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6C4EF5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C1F2FC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121F92D0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4A741BA9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356108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7C5586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8DDFC5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726EFB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0"/>
                    <w:id w:val="-2135396403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1BC75CA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1"/>
                    <w:id w:val="173297263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A3B5C3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2"/>
                    <w:id w:val="434631117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24CD3F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3"/>
                    <w:id w:val="-1589228289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86C707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4"/>
                    <w:id w:val="703146106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324495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5"/>
                    <w:id w:val="27568705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02C79F32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04FEC1C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HF-power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521D10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D5BDD3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5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843711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4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E5713F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DA6C26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17DB08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DEB131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E47916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AA2CE0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09D20AD3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3F32E5CE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EA6E2D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359E64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54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AE492F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DE66DF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C154F9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89BD3F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D1F585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68DB30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519620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0894E4B9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9F5EC2F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A72B55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DA4BF6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44E92C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560B78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1A6D7F7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6"/>
                    <w:id w:val="2023362732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5C01F1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7"/>
                    <w:id w:val="-34880030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675C94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8"/>
                    <w:id w:val="-1903202698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FB6FE9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89"/>
                    <w:id w:val="-315338083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A52766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0"/>
                    <w:id w:val="-1556548506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73D33427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317537D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Log LF-power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0EACAC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A725BD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61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039D9E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70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669B03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2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F98F48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9E9F01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EAD087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F2A69B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9274D7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357CFA9D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0884B448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604E83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54DCA2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16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450B57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00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74DC59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DA2BA6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6D6CFB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9ECBEA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A5B1EE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4BE598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30052313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16A734D3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7A249B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17F19FE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B905F4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CA2D72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E2559F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9F8842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1"/>
                    <w:id w:val="1537622356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DF209D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2"/>
                    <w:id w:val="-1798520653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970F9E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3"/>
                    <w:id w:val="20289452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E305A4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4"/>
                    <w:id w:val="105710646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3F49E392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01F6758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CESD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FCC73D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1849C8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2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776B5D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44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02A290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2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C7404E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2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9ECB6D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92FDE7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C75DB6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06E373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68FE1009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10AC2BAA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813C12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8E57E9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64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736FC2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0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374BAC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69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02DAD1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66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3556A6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EDFA33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48679B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5F8130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5BBFFE6E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75BA2114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093E71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5161E2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C8E7C4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141ABA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F61BCB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3919D0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4423E6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5"/>
                    <w:id w:val="-471293886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C61EBD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6"/>
                    <w:id w:val="1865946377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3A13D7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7"/>
                    <w:id w:val="1457831130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3DC0CC31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F90B9FE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TAI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E3C450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930EBD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28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4D4903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37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9AC6FA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19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744614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2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55524E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5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E74B32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E09390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2DDB04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395DCD75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28664E64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7DA1CF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595B98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04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BFC01E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7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DE1F72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49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0D34CC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48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535AF1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78AA05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C359F5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02EAAD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24C18DD5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E9FCDEE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3AC07C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9B3B28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DD5300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66A0327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ABDDD3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0DC983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9C76A6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24948F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8"/>
                    <w:id w:val="1622107232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080B58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399"/>
                    <w:id w:val="21240522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6918452F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306AF348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SAI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203CEE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7251AC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4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582351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2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F3B8E8C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1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AD8468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1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615C52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7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C39B14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C53B70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2A1828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0C2500FC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323105C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337960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683670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27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A1370B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76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6D931FE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596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55FB89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602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43A229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54F017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2F7BB3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4D64BC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2378B032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02A37D2C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505A83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514599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8BF065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363592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55FF85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DC642B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9FB74D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EBF86E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4A6F10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400"/>
                    <w:id w:val="2026284641"/>
                  </w:sdtPr>
                  <w:sdtContent>
                    <w:r>
                      <w:rPr>
                        <w:rFonts w:ascii="Gungsuh" w:eastAsia="Gungsuh" w:hAnsi="Gungsuh" w:cs="Gungsuh"/>
                        <w:sz w:val="20"/>
                        <w:szCs w:val="20"/>
                      </w:rPr>
                      <w:t xml:space="preserve">　</w:t>
                    </w:r>
                  </w:sdtContent>
                </w:sdt>
              </w:p>
            </w:tc>
          </w:tr>
          <w:tr w:rsidR="006A7CD8" w14:paraId="57E6EF08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 w:val="restart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680C392A" w14:textId="77777777" w:rsidR="006A7CD8" w:rsidRDefault="006A7CD8" w:rsidP="00D4569C">
                <w:pPr>
                  <w:widowControl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POMS at pre</w:t>
                </w: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7F9F9A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r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BEAEC50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35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E78637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36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B8CEB7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2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8319A7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-0.14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1FF41C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0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88AA5B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90***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A04291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88***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CA8EF0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</w:t>
                </w:r>
              </w:p>
            </w:tc>
          </w:tr>
          <w:tr w:rsidR="006A7CD8" w14:paraId="10EAF3D6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516CD9AD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7E79E8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p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BB9BBB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208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F6271E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192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EB8ADD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41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DF11147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.632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430AF48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5AC11281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BEFC54A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  <w:t>&lt;.001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8708D5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</w:tr>
          <w:tr w:rsidR="006A7CD8" w14:paraId="388F37C8" w14:textId="77777777" w:rsidTr="00D4569C">
            <w:trPr>
              <w:gridAfter w:val="1"/>
              <w:wAfter w:w="524" w:type="dxa"/>
              <w:trHeight w:val="3"/>
            </w:trPr>
            <w:tc>
              <w:tcPr>
                <w:tcW w:w="1197" w:type="dxa"/>
                <w:vMerge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20991942" w14:textId="77777777" w:rsidR="006A7CD8" w:rsidRDefault="006A7CD8" w:rsidP="00D4569C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</w:p>
            </w:tc>
            <w:tc>
              <w:tcPr>
                <w:tcW w:w="35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C6ABB84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0"/>
                    <w:szCs w:val="20"/>
                  </w:rPr>
                  <w:t>df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15A875D2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7ABCBBF9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3584329F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B96DEA5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55E83476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48316883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91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2A8334AB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13</w:t>
                </w:r>
              </w:p>
            </w:tc>
            <w:tc>
              <w:tcPr>
                <w:tcW w:w="89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</w:tcPr>
              <w:p w14:paraId="06885E1D" w14:textId="77777777" w:rsidR="006A7CD8" w:rsidRDefault="006A7CD8" w:rsidP="00D4569C">
                <w:pPr>
                  <w:widowControl/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p>
            </w:tc>
          </w:tr>
        </w:tbl>
      </w:sdtContent>
    </w:sdt>
    <w:p w14:paraId="695BC4CD" w14:textId="77777777" w:rsidR="006A7CD8" w:rsidRDefault="006A7CD8" w:rsidP="006A7CD8">
      <w:pPr>
        <w:spacing w:before="240" w:after="240" w:line="276" w:lineRule="auto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5;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1,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*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01, 2-tailed.</w:t>
      </w:r>
    </w:p>
    <w:p w14:paraId="0099E1D1" w14:textId="77777777" w:rsidR="006A7CD8" w:rsidRDefault="006A7CD8" w:rsidP="006A7CD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br w:type="page"/>
      </w:r>
    </w:p>
    <w:p w14:paraId="2A78AD46" w14:textId="77777777" w:rsidR="006A7CD8" w:rsidRDefault="006A7CD8" w:rsidP="006A7CD8">
      <w:pPr>
        <w:spacing w:before="240" w:after="240" w:line="360" w:lineRule="auto"/>
        <w:ind w:firstLine="720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Table 3</w:t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1260"/>
        <w:gridCol w:w="360"/>
        <w:gridCol w:w="925"/>
        <w:gridCol w:w="926"/>
        <w:gridCol w:w="926"/>
        <w:gridCol w:w="926"/>
        <w:gridCol w:w="925"/>
        <w:gridCol w:w="926"/>
        <w:gridCol w:w="926"/>
        <w:gridCol w:w="926"/>
      </w:tblGrid>
      <w:tr w:rsidR="006A7CD8" w14:paraId="6A73A114" w14:textId="77777777" w:rsidTr="00D4569C">
        <w:trPr>
          <w:trHeight w:val="265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1F8F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male YA Correlations</w:t>
            </w:r>
          </w:p>
        </w:tc>
      </w:tr>
      <w:tr w:rsidR="006A7CD8" w14:paraId="45A9222E" w14:textId="77777777" w:rsidTr="00D4569C">
        <w:trPr>
          <w:trHeight w:val="531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7628A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8C4603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2"/>
                <w:id w:val="46300597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6C0E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0403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21F0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BE27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6BFA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6CAD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12E2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3FB3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</w:tr>
      <w:tr w:rsidR="006A7CD8" w14:paraId="138FF190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911735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ED3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07A8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3A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3"/>
                <w:id w:val="295595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AF02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4"/>
                <w:id w:val="212803883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873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5"/>
                <w:id w:val="-158545463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7B3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6"/>
                <w:id w:val="212010849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8B5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7"/>
                <w:id w:val="-9548183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04B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8"/>
                <w:id w:val="-72831115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A8F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09"/>
                <w:id w:val="170759835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5C156C65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32CF06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C50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E7E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13E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863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2C3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241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006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252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B8F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17EED597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C382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332BB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21463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8F053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0"/>
                <w:id w:val="-127463297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C8F8E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1"/>
                <w:id w:val="80073433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00DC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2"/>
                <w:id w:val="16160154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134CC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3"/>
                <w:id w:val="-123893494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7467F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4"/>
                <w:id w:val="42361750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C494F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5"/>
                <w:id w:val="50333379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93B0B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6"/>
                <w:id w:val="-194868949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258CE9B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4C06C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6BC6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6E56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8C4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0E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EE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E46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840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60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8D8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06C4B16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B0AAC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0D5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DF74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765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DFD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0F9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E88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452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AA9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DF9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3EC45D0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97889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E20F0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67C25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98011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6E95A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7"/>
                <w:id w:val="37220324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6F769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8"/>
                <w:id w:val="178068266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2559A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19"/>
                <w:id w:val="-80500604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EDD4A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0"/>
                <w:id w:val="15313677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03FB3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1"/>
                <w:id w:val="32964257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C919B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2"/>
                <w:id w:val="94558395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74541FC8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F2F94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13A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2A0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767B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B5C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126E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1C3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9C30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B5F4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CCB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05CADA0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4284D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FA5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032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81F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1E1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98F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224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FDB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97E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F9E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46821264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7D9356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8A3DA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6B3F3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646F1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062D2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FF17A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3"/>
                <w:id w:val="-137376905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3BE78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4"/>
                <w:id w:val="-75867153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2E92F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5"/>
                <w:id w:val="48297093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C9005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6"/>
                <w:id w:val="78161582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2012E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7"/>
                <w:id w:val="107524072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7A15D677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086471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07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2D9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D94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801D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2E0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E01C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8181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05B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873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421C4FE8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D187BF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16F3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9AF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65F0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680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E89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732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436D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A11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4C87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4C49C59A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3251B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75E2E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8E705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788AD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72BCF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C7E9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67258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8"/>
                <w:id w:val="185037446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16CD5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29"/>
                <w:id w:val="190602866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D01F4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0"/>
                <w:id w:val="-3655274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4DBC9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1"/>
                <w:id w:val="76588780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0C84C26D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E745F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328A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BFEE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E315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BF8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9D1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646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B69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52E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8EB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D14DE89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39A4D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597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CB7E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C1D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C29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469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F4F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31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80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385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01ABEFDA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A9F673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607A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59F96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C1833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D3A1A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EC96B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5F0D0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82921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2"/>
                <w:id w:val="-15583961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2B551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3"/>
                <w:id w:val="162172547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6B6FC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4"/>
                <w:id w:val="203183320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9CFE079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D2768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96E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1F4E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207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3CB0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A14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C132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8065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96B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A7E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2E2866B7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E376B1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645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BA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DF6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59B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944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369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6288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E12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05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0E86531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F944BC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CEBA5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D041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80C70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6026E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C0E06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6CC42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ACE6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0546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5"/>
                <w:id w:val="173782126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5D0DD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6"/>
                <w:id w:val="84960291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CC90746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EE735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D75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CF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C5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0DF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785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0B0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D81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2F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FC4A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29502AF6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8EDE1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ACEB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432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FE5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7BF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36E7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28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3D1D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9DC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0497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0DDEF45B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CDE16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30A6B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799C1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65183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5F8A6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CFAF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43B68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BD739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0843F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23577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7"/>
                <w:id w:val="196654723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4D015AFF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0FA29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CC1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55F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A974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9C2B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F334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00E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6A10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6F9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2033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7CD8" w14:paraId="502B0BE1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0CCD91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00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887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8B5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ACE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461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3D0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C01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BD2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3A5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0145ACD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38797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255E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B8B23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9916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F3EF4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2E213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BE54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FA6C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9DD9C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B7F3E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7EC56BF" w14:textId="77777777" w:rsidR="006A7CD8" w:rsidRDefault="006A7CD8" w:rsidP="006A7CD8">
      <w:pPr>
        <w:spacing w:before="240" w:after="240" w:line="276" w:lineRule="auto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5;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1,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*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01, 2-tailed.</w:t>
      </w:r>
    </w:p>
    <w:p w14:paraId="00C8A2ED" w14:textId="77777777" w:rsidR="006A7CD8" w:rsidRDefault="006A7CD8" w:rsidP="006A7CD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br w:type="page"/>
      </w:r>
    </w:p>
    <w:p w14:paraId="2C1F00CA" w14:textId="77777777" w:rsidR="006A7CD8" w:rsidRDefault="006A7CD8" w:rsidP="006A7CD8">
      <w:pPr>
        <w:spacing w:before="240" w:after="240" w:line="360" w:lineRule="auto"/>
        <w:ind w:firstLine="720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Table 4</w:t>
      </w: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1260"/>
        <w:gridCol w:w="360"/>
        <w:gridCol w:w="925"/>
        <w:gridCol w:w="926"/>
        <w:gridCol w:w="926"/>
        <w:gridCol w:w="926"/>
        <w:gridCol w:w="925"/>
        <w:gridCol w:w="926"/>
        <w:gridCol w:w="926"/>
        <w:gridCol w:w="926"/>
      </w:tblGrid>
      <w:tr w:rsidR="006A7CD8" w14:paraId="68434448" w14:textId="77777777" w:rsidTr="00D4569C">
        <w:trPr>
          <w:trHeight w:val="265"/>
        </w:trPr>
        <w:tc>
          <w:tcPr>
            <w:tcW w:w="902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230B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male OA Correlations</w:t>
            </w:r>
          </w:p>
        </w:tc>
      </w:tr>
      <w:tr w:rsidR="006A7CD8" w14:paraId="3A89D2FF" w14:textId="77777777" w:rsidTr="00D4569C">
        <w:trPr>
          <w:trHeight w:val="530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F7A3C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lations</w:t>
            </w:r>
          </w:p>
        </w:tc>
        <w:tc>
          <w:tcPr>
            <w:tcW w:w="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214835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9"/>
                <w:id w:val="-47799573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DBEF3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4381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99A06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AB70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08AE1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C0B2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51D8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9B03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</w:tr>
      <w:tr w:rsidR="006A7CD8" w14:paraId="3C6BE6F4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05022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H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F1DD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893C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141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0"/>
                <w:id w:val="-12739363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4094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1"/>
                <w:id w:val="94874474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A8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2"/>
                <w:id w:val="-70756345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B90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3"/>
                <w:id w:val="51944574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0DF6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4"/>
                <w:id w:val="-102617182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FD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5"/>
                <w:id w:val="-196024435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78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6"/>
                <w:id w:val="-10789742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4709001B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87E500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F9F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AE8E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B94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032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D77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108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12B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B4A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416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6E40078C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5F70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F2C4F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7B60D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3F16E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7"/>
                <w:id w:val="-91686072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5DC2D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8"/>
                <w:id w:val="123520595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0819F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49"/>
                <w:id w:val="79002002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D9794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0"/>
                <w:id w:val="-42010977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0EF44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1"/>
                <w:id w:val="-1330892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BD62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2"/>
                <w:id w:val="180311098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83BEE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3"/>
                <w:id w:val="-105755502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1C6A3F9B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6E7F52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RMSSD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313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452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2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918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CA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239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EBD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8A1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2740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A7BB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22494418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16E26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8024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13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F72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B558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C461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203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3F1B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C073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DA2B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4F4E2B05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C603DD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8F298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37E2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0686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5E387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4"/>
                <w:id w:val="-90213231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AA056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5"/>
                <w:id w:val="-42920112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9D184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6"/>
                <w:id w:val="148197005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B944E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7"/>
                <w:id w:val="-35982385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95BF3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8"/>
                <w:id w:val="155835321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D584A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59"/>
                <w:id w:val="-103897458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002DCC1B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D53570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HF-powe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BC4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6477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4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11E2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F11F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203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C67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CDD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B2E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40C6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772E6465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FBC9BF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7AF7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E22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B23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42F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0926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A51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2CF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564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896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12040D1F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CE67C2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6F5B1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0549A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E6970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3BE25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663F4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0"/>
                <w:id w:val="145197998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96585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1"/>
                <w:id w:val="-54237717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C6FDE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2"/>
                <w:id w:val="-206563453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06948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3"/>
                <w:id w:val="-49595307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7BE4C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4"/>
                <w:id w:val="158726712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76BB6841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78108A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 LF-power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F536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650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3390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05F1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CFE7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513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262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078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96E5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FF0858A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9B8598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D4F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AD4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301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1F3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8AC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A93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9FC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937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5E4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25B98D6D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3FE99C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F1BD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FC911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578D7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DB64E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BAB4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B52AD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5"/>
                <w:id w:val="-129606187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39C5D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6"/>
                <w:id w:val="89292379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67781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7"/>
                <w:id w:val="109929678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76B99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8"/>
                <w:id w:val="-141168595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68583EFA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734658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SD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7D3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089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398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D93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FA4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B4E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F69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184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670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0A69F9C3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4F42F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8701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D57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7E4C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1050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C49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20B9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413F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090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3C0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7024AFAD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F6A02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B2A31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27BDC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A8C1B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1BEFA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C4DA3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F44AF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EBED0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69"/>
                <w:id w:val="13769784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F0C11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0"/>
                <w:id w:val="8442586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2D6FB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1"/>
                <w:id w:val="110770717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2223BA95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747004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I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202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0B5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425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5B8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F66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BB5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CFB1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9511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878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5ACF97D5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9A19F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A3EA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151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C77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63C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3FB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5D2B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3C0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6C32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548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B61E8D8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00A99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76A5D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C5652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C746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D6CD8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98142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4A010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16096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7307D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2"/>
                <w:id w:val="-143843900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0073A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3"/>
                <w:id w:val="51851336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50A98BCC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2E8721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I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BC9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A41F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0F79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2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66C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E8AA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0E0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8CE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8CDB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928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149B862A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64F3A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3AEF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67F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01D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7AE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3D1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7BE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CB6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AFC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EFC8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3B47B8DB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76C40A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4B71C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579C7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1AEA56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9C9BF1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1736F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A416A5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056FE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A331C9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B9B45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74"/>
                <w:id w:val="-43706538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6A7CD8" w14:paraId="2FFC4211" w14:textId="77777777" w:rsidTr="00D4569C">
        <w:trPr>
          <w:trHeight w:val="26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8B8831" w14:textId="77777777" w:rsidR="006A7CD8" w:rsidRDefault="006A7CD8" w:rsidP="00D4569C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MS at p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A97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7EF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899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4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E769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7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83C7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C71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A9DA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EAA3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***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2BE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A7CD8" w14:paraId="65E9EF35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7F576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B9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52A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143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F86C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0AA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2E3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DE7D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717D8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A507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7CD8" w14:paraId="43C77A0D" w14:textId="77777777" w:rsidTr="00D4569C">
        <w:trPr>
          <w:trHeight w:val="26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AB325" w14:textId="77777777" w:rsidR="006A7CD8" w:rsidRDefault="006A7CD8" w:rsidP="00D4569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078C0E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94A0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F11B0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A76EFB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5961F0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EE3FF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4D5CC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ECBD14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1EA5B2" w14:textId="77777777" w:rsidR="006A7CD8" w:rsidRDefault="006A7CD8" w:rsidP="00D4569C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6A21D23" w14:textId="77777777" w:rsidR="006A7CD8" w:rsidRDefault="006A7CD8" w:rsidP="006A7CD8">
      <w:pPr>
        <w:spacing w:before="240" w:after="240" w:line="276" w:lineRule="auto"/>
        <w:rPr>
          <w:rFonts w:ascii="맑은 고딕" w:eastAsia="맑은 고딕" w:hAnsi="맑은 고딕" w:cs="맑은 고딕"/>
          <w:sz w:val="20"/>
          <w:szCs w:val="20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5;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1,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*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01, 2-tailed.</w:t>
      </w:r>
    </w:p>
    <w:p w14:paraId="358D3D4A" w14:textId="77777777" w:rsidR="006A7CD8" w:rsidRDefault="006A7CD8"/>
    <w:sectPr w:rsidR="006A7CD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94A09"/>
    <w:multiLevelType w:val="multilevel"/>
    <w:tmpl w:val="236422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31400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D8"/>
    <w:rsid w:val="006A7CD8"/>
    <w:rsid w:val="0093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DAD54"/>
  <w15:chartTrackingRefBased/>
  <w15:docId w15:val="{ABAB60EC-574A-2C4C-A9E9-EA03173A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CD8"/>
    <w:pPr>
      <w:widowControl w:val="0"/>
      <w:autoSpaceDE w:val="0"/>
      <w:autoSpaceDN w:val="0"/>
      <w:adjustRightInd w:val="0"/>
      <w:jc w:val="left"/>
    </w:pPr>
    <w:rPr>
      <w:rFonts w:ascii="Courier New" w:hAnsi="Courier New" w:cs="Courier New"/>
      <w:color w:val="000000"/>
      <w:kern w:val="0"/>
      <w:sz w:val="24"/>
      <w:lang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A7CD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A7CD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A7CD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7CD8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7CD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7CD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7CD8"/>
    <w:rPr>
      <w:rFonts w:ascii="Courier New" w:hAnsi="Courier New" w:cs="Courier New"/>
      <w:b/>
      <w:color w:val="000000"/>
      <w:kern w:val="0"/>
      <w:sz w:val="48"/>
      <w:szCs w:val="48"/>
      <w:lang w:eastAsia="ko-KR"/>
      <w14:ligatures w14:val="none"/>
    </w:rPr>
  </w:style>
  <w:style w:type="character" w:customStyle="1" w:styleId="2Char">
    <w:name w:val="제목 2 Char"/>
    <w:basedOn w:val="a0"/>
    <w:link w:val="2"/>
    <w:uiPriority w:val="9"/>
    <w:rsid w:val="006A7CD8"/>
    <w:rPr>
      <w:rFonts w:ascii="Courier New" w:hAnsi="Courier New" w:cs="Courier New"/>
      <w:b/>
      <w:color w:val="000000"/>
      <w:kern w:val="0"/>
      <w:sz w:val="36"/>
      <w:szCs w:val="36"/>
      <w:lang w:eastAsia="ko-KR"/>
      <w14:ligatures w14:val="none"/>
    </w:rPr>
  </w:style>
  <w:style w:type="character" w:customStyle="1" w:styleId="3Char">
    <w:name w:val="제목 3 Char"/>
    <w:basedOn w:val="a0"/>
    <w:link w:val="3"/>
    <w:uiPriority w:val="9"/>
    <w:rsid w:val="006A7CD8"/>
    <w:rPr>
      <w:rFonts w:ascii="Courier New" w:hAnsi="Courier New" w:cs="Courier New"/>
      <w:b/>
      <w:color w:val="000000"/>
      <w:kern w:val="0"/>
      <w:sz w:val="28"/>
      <w:szCs w:val="28"/>
      <w:lang w:eastAsia="ko-KR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6A7CD8"/>
    <w:rPr>
      <w:rFonts w:ascii="Courier New" w:hAnsi="Courier New" w:cs="Courier New"/>
      <w:b/>
      <w:color w:val="000000"/>
      <w:kern w:val="0"/>
      <w:sz w:val="24"/>
      <w:lang w:eastAsia="ko-KR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6A7CD8"/>
    <w:rPr>
      <w:rFonts w:ascii="Courier New" w:hAnsi="Courier New" w:cs="Courier New"/>
      <w:b/>
      <w:color w:val="000000"/>
      <w:kern w:val="0"/>
      <w:sz w:val="22"/>
      <w:szCs w:val="22"/>
      <w:lang w:eastAsia="ko-KR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6A7CD8"/>
    <w:rPr>
      <w:rFonts w:ascii="Courier New" w:hAnsi="Courier New" w:cs="Courier New"/>
      <w:b/>
      <w:color w:val="000000"/>
      <w:kern w:val="0"/>
      <w:szCs w:val="20"/>
      <w:lang w:eastAsia="ko-KR"/>
      <w14:ligatures w14:val="none"/>
    </w:rPr>
  </w:style>
  <w:style w:type="paragraph" w:styleId="a3">
    <w:name w:val="Title"/>
    <w:basedOn w:val="a"/>
    <w:next w:val="a"/>
    <w:link w:val="Char"/>
    <w:uiPriority w:val="10"/>
    <w:qFormat/>
    <w:rsid w:val="006A7CD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제목 Char"/>
    <w:basedOn w:val="a0"/>
    <w:link w:val="a3"/>
    <w:uiPriority w:val="10"/>
    <w:rsid w:val="006A7CD8"/>
    <w:rPr>
      <w:rFonts w:ascii="Courier New" w:hAnsi="Courier New" w:cs="Courier New"/>
      <w:b/>
      <w:color w:val="000000"/>
      <w:kern w:val="0"/>
      <w:sz w:val="72"/>
      <w:szCs w:val="72"/>
      <w:lang w:eastAsia="ko-KR"/>
      <w14:ligatures w14:val="none"/>
    </w:rPr>
  </w:style>
  <w:style w:type="paragraph" w:styleId="a4">
    <w:name w:val="header"/>
    <w:basedOn w:val="a"/>
    <w:link w:val="Char0"/>
    <w:uiPriority w:val="99"/>
    <w:unhideWhenUsed/>
    <w:rsid w:val="006A7CD8"/>
    <w:pPr>
      <w:widowControl/>
      <w:tabs>
        <w:tab w:val="center" w:pos="4513"/>
        <w:tab w:val="right" w:pos="9026"/>
      </w:tabs>
      <w:autoSpaceDE/>
      <w:autoSpaceDN/>
      <w:adjustRightInd/>
      <w:snapToGrid w:val="0"/>
      <w:spacing w:line="480" w:lineRule="auto"/>
      <w:ind w:firstLine="799"/>
      <w:jc w:val="both"/>
    </w:pPr>
    <w:rPr>
      <w:rFonts w:asciiTheme="minorHAnsi" w:hAnsiTheme="minorHAnsi" w:cstheme="minorBidi"/>
      <w:color w:val="auto"/>
      <w:kern w:val="2"/>
      <w:sz w:val="20"/>
    </w:rPr>
  </w:style>
  <w:style w:type="character" w:customStyle="1" w:styleId="Char0">
    <w:name w:val="머리글 Char"/>
    <w:basedOn w:val="a0"/>
    <w:link w:val="a4"/>
    <w:uiPriority w:val="99"/>
    <w:rsid w:val="006A7CD8"/>
    <w:rPr>
      <w:lang w:eastAsia="ko-KR"/>
      <w14:ligatures w14:val="none"/>
    </w:rPr>
  </w:style>
  <w:style w:type="character" w:styleId="a5">
    <w:name w:val="page number"/>
    <w:basedOn w:val="a0"/>
    <w:uiPriority w:val="99"/>
    <w:semiHidden/>
    <w:unhideWhenUsed/>
    <w:rsid w:val="006A7CD8"/>
  </w:style>
  <w:style w:type="paragraph" w:styleId="a6">
    <w:name w:val="footer"/>
    <w:basedOn w:val="a"/>
    <w:link w:val="Char1"/>
    <w:uiPriority w:val="99"/>
    <w:unhideWhenUsed/>
    <w:rsid w:val="006A7CD8"/>
    <w:pPr>
      <w:widowControl/>
      <w:tabs>
        <w:tab w:val="center" w:pos="4513"/>
        <w:tab w:val="right" w:pos="9026"/>
      </w:tabs>
      <w:autoSpaceDE/>
      <w:autoSpaceDN/>
      <w:adjustRightInd/>
      <w:snapToGrid w:val="0"/>
      <w:spacing w:line="480" w:lineRule="auto"/>
      <w:ind w:firstLine="799"/>
      <w:jc w:val="both"/>
    </w:pPr>
    <w:rPr>
      <w:rFonts w:asciiTheme="minorHAnsi" w:hAnsiTheme="minorHAnsi" w:cstheme="minorBidi"/>
      <w:color w:val="auto"/>
      <w:kern w:val="2"/>
      <w:sz w:val="20"/>
    </w:rPr>
  </w:style>
  <w:style w:type="character" w:customStyle="1" w:styleId="Char1">
    <w:name w:val="바닥글 Char"/>
    <w:basedOn w:val="a0"/>
    <w:link w:val="a6"/>
    <w:uiPriority w:val="99"/>
    <w:rsid w:val="006A7CD8"/>
    <w:rPr>
      <w:lang w:eastAsia="ko-KR"/>
      <w14:ligatures w14:val="none"/>
    </w:rPr>
  </w:style>
  <w:style w:type="paragraph" w:styleId="a7">
    <w:name w:val="Normal (Web)"/>
    <w:basedOn w:val="a"/>
    <w:uiPriority w:val="99"/>
    <w:unhideWhenUsed/>
    <w:rsid w:val="006A7CD8"/>
    <w:pPr>
      <w:widowControl/>
      <w:autoSpaceDE/>
      <w:autoSpaceDN/>
      <w:adjustRightInd/>
      <w:spacing w:before="100" w:beforeAutospacing="1" w:after="100" w:afterAutospacing="1" w:line="480" w:lineRule="auto"/>
      <w:ind w:firstLine="799"/>
    </w:pPr>
    <w:rPr>
      <w:rFonts w:ascii="Times New Roman" w:eastAsia="Times New Roman" w:hAnsi="Times New Roman" w:cs="Times New Roman"/>
      <w:color w:val="auto"/>
    </w:rPr>
  </w:style>
  <w:style w:type="paragraph" w:styleId="a8">
    <w:name w:val="List Paragraph"/>
    <w:basedOn w:val="a"/>
    <w:uiPriority w:val="34"/>
    <w:qFormat/>
    <w:rsid w:val="006A7CD8"/>
    <w:pPr>
      <w:widowControl/>
      <w:autoSpaceDE/>
      <w:autoSpaceDN/>
      <w:adjustRightInd/>
      <w:spacing w:line="480" w:lineRule="auto"/>
      <w:ind w:leftChars="400" w:left="800" w:firstLine="799"/>
      <w:jc w:val="both"/>
    </w:pPr>
    <w:rPr>
      <w:rFonts w:asciiTheme="minorHAnsi" w:hAnsiTheme="minorHAnsi" w:cstheme="minorBidi"/>
      <w:color w:val="auto"/>
      <w:kern w:val="2"/>
      <w:sz w:val="20"/>
    </w:rPr>
  </w:style>
  <w:style w:type="character" w:styleId="a9">
    <w:name w:val="Hyperlink"/>
    <w:basedOn w:val="a0"/>
    <w:uiPriority w:val="99"/>
    <w:semiHidden/>
    <w:unhideWhenUsed/>
    <w:rsid w:val="006A7CD8"/>
    <w:rPr>
      <w:color w:val="0000FF"/>
      <w:u w:val="single"/>
    </w:rPr>
  </w:style>
  <w:style w:type="character" w:styleId="aa">
    <w:name w:val="Emphasis"/>
    <w:basedOn w:val="a0"/>
    <w:uiPriority w:val="20"/>
    <w:qFormat/>
    <w:rsid w:val="006A7CD8"/>
    <w:rPr>
      <w:i/>
      <w:iCs/>
    </w:rPr>
  </w:style>
  <w:style w:type="paragraph" w:styleId="ab">
    <w:name w:val="Subtitle"/>
    <w:basedOn w:val="a"/>
    <w:next w:val="a"/>
    <w:link w:val="Char2"/>
    <w:uiPriority w:val="11"/>
    <w:qFormat/>
    <w:rsid w:val="006A7CD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2">
    <w:name w:val="부제 Char"/>
    <w:basedOn w:val="a0"/>
    <w:link w:val="ab"/>
    <w:uiPriority w:val="11"/>
    <w:rsid w:val="006A7CD8"/>
    <w:rPr>
      <w:rFonts w:ascii="Georgia" w:eastAsia="Georgia" w:hAnsi="Georgia" w:cs="Georgia"/>
      <w:i/>
      <w:color w:val="666666"/>
      <w:kern w:val="0"/>
      <w:sz w:val="48"/>
      <w:szCs w:val="48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Jung</dc:creator>
  <cp:keywords/>
  <dc:description/>
  <cp:lastModifiedBy>Heidi Jung</cp:lastModifiedBy>
  <cp:revision>1</cp:revision>
  <dcterms:created xsi:type="dcterms:W3CDTF">2024-09-30T22:43:00Z</dcterms:created>
  <dcterms:modified xsi:type="dcterms:W3CDTF">2024-09-30T22:43:00Z</dcterms:modified>
</cp:coreProperties>
</file>